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D13D1" w14:textId="77A60935" w:rsidR="002471EC" w:rsidRPr="002471EC" w:rsidRDefault="007B7A83" w:rsidP="002471EC">
      <w:pPr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34BC23B" wp14:editId="4135BD7A">
            <wp:simplePos x="0" y="0"/>
            <wp:positionH relativeFrom="column">
              <wp:posOffset>377190</wp:posOffset>
            </wp:positionH>
            <wp:positionV relativeFrom="paragraph">
              <wp:posOffset>654685</wp:posOffset>
            </wp:positionV>
            <wp:extent cx="8434070" cy="4167505"/>
            <wp:effectExtent l="0" t="0" r="5080" b="444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4070" cy="4167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upplementary Table</w:t>
      </w:r>
      <w:r w:rsidR="00807D6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6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. </w:t>
      </w:r>
      <w:r w:rsidR="00E74168" w:rsidRPr="00E74168">
        <w:rPr>
          <w:rFonts w:ascii="Times New Roman" w:eastAsia="Times New Roman" w:hAnsi="Times New Roman" w:cs="Times New Roman"/>
          <w:sz w:val="24"/>
          <w:szCs w:val="24"/>
          <w:lang w:eastAsia="en-AU"/>
        </w:rPr>
        <w:t>Relative a</w:t>
      </w:r>
      <w:r w:rsidRPr="007B7A83">
        <w:rPr>
          <w:rFonts w:ascii="Times New Roman" w:eastAsia="Times New Roman" w:hAnsi="Times New Roman" w:cs="Times New Roman"/>
          <w:sz w:val="24"/>
          <w:szCs w:val="24"/>
          <w:lang w:eastAsia="en-AU"/>
        </w:rPr>
        <w:t>bundanc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f the families present in the core microbiome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H</w:t>
      </w:r>
      <w:r w:rsidR="002471EC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.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ovalis</w:t>
      </w:r>
      <w:r w:rsidRPr="007B7A8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2471EC" w:rsidRPr="002471EC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rhizospheric sediment, roots, leaves, flowers, fruits and seeds, expressed as percentage. Only the families for which the relative abundance was higher than 0.1 are shown.</w:t>
      </w:r>
    </w:p>
    <w:p w14:paraId="18B27F1E" w14:textId="37BC2A3E" w:rsidR="007B7A83" w:rsidRDefault="007B7A83" w:rsidP="007B7A83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</w:p>
    <w:p w14:paraId="543BDEF5" w14:textId="7947FD1F" w:rsidR="007B7A83" w:rsidRDefault="007B7A83" w:rsidP="007B7A83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noProof/>
        </w:rPr>
        <w:lastRenderedPageBreak/>
        <w:drawing>
          <wp:inline distT="0" distB="0" distL="0" distR="0" wp14:anchorId="7C670EDF" wp14:editId="407BFEFB">
            <wp:extent cx="8892540" cy="2908935"/>
            <wp:effectExtent l="0" t="0" r="381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80" r="897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90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23FA8" w14:textId="77777777" w:rsidR="000D62C9" w:rsidRDefault="000D62C9"/>
    <w:sectPr w:rsidR="000D62C9" w:rsidSect="007B7A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83"/>
    <w:rsid w:val="000D62C9"/>
    <w:rsid w:val="002471EC"/>
    <w:rsid w:val="007B7A83"/>
    <w:rsid w:val="00807D67"/>
    <w:rsid w:val="00984AF4"/>
    <w:rsid w:val="00E7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BF6D"/>
  <w15:chartTrackingRefBased/>
  <w15:docId w15:val="{ED685902-A4FA-4AA6-9AFD-88C4D06D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A83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1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7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3</TotalTime>
  <Pages>2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quinio, Flavia (O&amp;A, IOMRC Crawley)</dc:creator>
  <cp:keywords/>
  <dc:description/>
  <cp:lastModifiedBy>Tarquinio, Flavia (O&amp;A, IOMRC Crawley)</cp:lastModifiedBy>
  <cp:revision>3</cp:revision>
  <dcterms:created xsi:type="dcterms:W3CDTF">2020-10-07T01:56:00Z</dcterms:created>
  <dcterms:modified xsi:type="dcterms:W3CDTF">2021-04-27T07:09:00Z</dcterms:modified>
</cp:coreProperties>
</file>